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E4A" w:rsidRPr="00F45298" w:rsidRDefault="007A0E4A" w:rsidP="007A0E4A">
      <w:pPr>
        <w:rPr>
          <w:b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 w:rsidRPr="00F45298">
        <w:rPr>
          <w:rFonts w:hint="eastAsia"/>
          <w:b/>
        </w:rPr>
        <w:t xml:space="preserve"> </w:t>
      </w:r>
      <w:bookmarkStart w:id="0" w:name="_GoBack"/>
      <w:bookmarkEnd w:id="0"/>
      <w:r w:rsidRPr="00F45298">
        <w:rPr>
          <w:rFonts w:hint="eastAsia"/>
          <w:b/>
        </w:rPr>
        <w:t>T</w:t>
      </w:r>
      <w:r w:rsidRPr="00F45298">
        <w:rPr>
          <w:b/>
        </w:rPr>
        <w:t xml:space="preserve">able 1. </w:t>
      </w:r>
      <w:r>
        <w:rPr>
          <w:b/>
        </w:rPr>
        <w:t>Comparison of b</w:t>
      </w:r>
      <w:r w:rsidRPr="00F45298">
        <w:rPr>
          <w:b/>
        </w:rPr>
        <w:t xml:space="preserve">aseline characteristics by the </w:t>
      </w:r>
      <w:r>
        <w:rPr>
          <w:rFonts w:hint="eastAsia"/>
          <w:b/>
        </w:rPr>
        <w:t>lymph</w:t>
      </w:r>
      <w:r>
        <w:rPr>
          <w:b/>
        </w:rPr>
        <w:t xml:space="preserve"> </w:t>
      </w:r>
      <w:r>
        <w:rPr>
          <w:rFonts w:hint="eastAsia"/>
          <w:b/>
        </w:rPr>
        <w:t>node</w:t>
      </w:r>
      <w:r>
        <w:rPr>
          <w:b/>
        </w:rPr>
        <w:t xml:space="preserve"> status</w:t>
      </w:r>
      <w:r w:rsidRPr="00DF3B69">
        <w:rPr>
          <w:b/>
        </w:rPr>
        <w:t xml:space="preserve"> </w:t>
      </w:r>
      <w:r>
        <w:rPr>
          <w:b/>
        </w:rPr>
        <w:t>in SEER</w:t>
      </w:r>
      <w:r w:rsidRPr="00F45298">
        <w:rPr>
          <w:b/>
        </w:rPr>
        <w:t xml:space="preserve"> cohort</w:t>
      </w:r>
    </w:p>
    <w:tbl>
      <w:tblPr>
        <w:tblStyle w:val="a3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737"/>
        <w:gridCol w:w="2074"/>
        <w:gridCol w:w="2074"/>
      </w:tblGrid>
      <w:tr w:rsidR="007A0E4A" w:rsidTr="00AE735E">
        <w:tc>
          <w:tcPr>
            <w:tcW w:w="1453" w:type="pct"/>
            <w:vMerge w:val="restart"/>
            <w:tcBorders>
              <w:top w:val="single" w:sz="12" w:space="0" w:color="auto"/>
            </w:tcBorders>
            <w:vAlign w:val="bottom"/>
          </w:tcPr>
          <w:p w:rsidR="007A0E4A" w:rsidRDefault="007A0E4A" w:rsidP="00AE735E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229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A0E4A" w:rsidRPr="006251EB" w:rsidRDefault="007A0E4A" w:rsidP="00AE735E">
            <w:pPr>
              <w:jc w:val="center"/>
              <w:rPr>
                <w:b/>
              </w:rPr>
            </w:pPr>
            <w:r w:rsidRPr="006251EB">
              <w:rPr>
                <w:rFonts w:hint="eastAsia"/>
                <w:b/>
              </w:rPr>
              <w:t>N</w:t>
            </w:r>
            <w:r w:rsidRPr="006251EB">
              <w:rPr>
                <w:b/>
              </w:rPr>
              <w:t>o. of Patients (%)</w:t>
            </w:r>
          </w:p>
        </w:tc>
        <w:tc>
          <w:tcPr>
            <w:tcW w:w="1250" w:type="pct"/>
            <w:vMerge w:val="restart"/>
            <w:tcBorders>
              <w:top w:val="single" w:sz="12" w:space="0" w:color="auto"/>
            </w:tcBorders>
            <w:vAlign w:val="bottom"/>
          </w:tcPr>
          <w:p w:rsidR="007A0E4A" w:rsidRPr="006251EB" w:rsidRDefault="007A0E4A" w:rsidP="00AE735E">
            <w:pPr>
              <w:jc w:val="center"/>
              <w:rPr>
                <w:b/>
              </w:rPr>
            </w:pPr>
            <w:r w:rsidRPr="006251EB">
              <w:rPr>
                <w:rFonts w:hint="eastAsia"/>
                <w:b/>
                <w:i/>
              </w:rPr>
              <w:t>P</w:t>
            </w:r>
          </w:p>
        </w:tc>
      </w:tr>
      <w:tr w:rsidR="007A0E4A" w:rsidTr="00AE735E">
        <w:tc>
          <w:tcPr>
            <w:tcW w:w="1453" w:type="pct"/>
            <w:vMerge/>
            <w:tcBorders>
              <w:bottom w:val="single" w:sz="12" w:space="0" w:color="auto"/>
            </w:tcBorders>
          </w:tcPr>
          <w:p w:rsidR="007A0E4A" w:rsidRDefault="007A0E4A" w:rsidP="00AE735E"/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A0E4A" w:rsidRPr="0030584B" w:rsidRDefault="007A0E4A" w:rsidP="00AE735E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de-negative</w:t>
            </w:r>
          </w:p>
          <w:p w:rsidR="007A0E4A" w:rsidRPr="0030584B" w:rsidRDefault="007A0E4A" w:rsidP="00AE735E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(</w:t>
            </w:r>
            <w:r w:rsidRPr="0030584B">
              <w:rPr>
                <w:b/>
              </w:rPr>
              <w:t>N=108132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A0E4A" w:rsidRPr="0030584B" w:rsidRDefault="007A0E4A" w:rsidP="00AE735E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de-positive</w:t>
            </w:r>
          </w:p>
          <w:p w:rsidR="007A0E4A" w:rsidRPr="0030584B" w:rsidRDefault="007A0E4A" w:rsidP="00AE735E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(</w:t>
            </w:r>
            <w:r w:rsidRPr="0030584B">
              <w:rPr>
                <w:b/>
              </w:rPr>
              <w:t>N=68702)</w:t>
            </w:r>
          </w:p>
        </w:tc>
        <w:tc>
          <w:tcPr>
            <w:tcW w:w="1250" w:type="pct"/>
            <w:vMerge/>
            <w:tcBorders>
              <w:bottom w:val="single" w:sz="12" w:space="0" w:color="auto"/>
            </w:tcBorders>
          </w:tcPr>
          <w:p w:rsidR="007A0E4A" w:rsidRPr="006251EB" w:rsidRDefault="007A0E4A" w:rsidP="00AE735E">
            <w:pPr>
              <w:rPr>
                <w:b/>
                <w:i/>
              </w:rPr>
            </w:pPr>
          </w:p>
        </w:tc>
      </w:tr>
      <w:tr w:rsidR="007A0E4A" w:rsidTr="00AE735E">
        <w:tc>
          <w:tcPr>
            <w:tcW w:w="1453" w:type="pct"/>
            <w:tcBorders>
              <w:top w:val="single" w:sz="12" w:space="0" w:color="auto"/>
            </w:tcBorders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 xml:space="preserve"> stage</w:t>
            </w:r>
          </w:p>
        </w:tc>
        <w:tc>
          <w:tcPr>
            <w:tcW w:w="1047" w:type="pct"/>
            <w:tcBorders>
              <w:top w:val="single" w:sz="12" w:space="0" w:color="auto"/>
            </w:tcBorders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</w:p>
        </w:tc>
        <w:tc>
          <w:tcPr>
            <w:tcW w:w="1250" w:type="pct"/>
            <w:tcBorders>
              <w:top w:val="single" w:sz="12" w:space="0" w:color="auto"/>
            </w:tcBorders>
          </w:tcPr>
          <w:p w:rsidR="007A0E4A" w:rsidRDefault="007A0E4A" w:rsidP="00AE735E"/>
        </w:tc>
        <w:tc>
          <w:tcPr>
            <w:tcW w:w="1250" w:type="pct"/>
            <w:tcBorders>
              <w:top w:val="single" w:sz="12" w:space="0" w:color="auto"/>
            </w:tcBorders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1</w:t>
            </w:r>
            <w:proofErr w:type="spellEnd"/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1936 (11.0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514 (8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2</w:t>
            </w:r>
            <w:proofErr w:type="spellEnd"/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2</w:t>
            </w:r>
            <w:r w:rsidRPr="0030584B">
              <w:t>1878 (20.2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488 (8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3</w:t>
            </w:r>
            <w:proofErr w:type="spellEnd"/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6</w:t>
            </w:r>
            <w:r w:rsidRPr="0030584B">
              <w:t>2850 (58.1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4</w:t>
            </w:r>
            <w:r>
              <w:t>4650 (65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4a</w:t>
            </w:r>
            <w:proofErr w:type="spellEnd"/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7</w:t>
            </w:r>
            <w:r w:rsidRPr="0030584B">
              <w:t>159 (6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7</w:t>
            </w:r>
            <w:r>
              <w:t>329 (10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4b</w:t>
            </w:r>
            <w:proofErr w:type="spellEnd"/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309 (4.0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721 (8.3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b/>
              </w:rPr>
              <w:t>Histology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b/>
              </w:rPr>
              <w:t>Adenocarcinoma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9</w:t>
            </w:r>
            <w:r w:rsidRPr="0030584B">
              <w:t>8252 (90.9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6</w:t>
            </w:r>
            <w:r>
              <w:t>1067 (88.9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r w:rsidRPr="00ED184B">
              <w:rPr>
                <w:b/>
              </w:rPr>
              <w:t>Mucinous adenocarcinoma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9</w:t>
            </w:r>
            <w:r w:rsidRPr="0030584B">
              <w:t>362 (8.7)</w:t>
            </w:r>
          </w:p>
        </w:tc>
        <w:tc>
          <w:tcPr>
            <w:tcW w:w="1250" w:type="pct"/>
          </w:tcPr>
          <w:p w:rsidR="007A0E4A" w:rsidRDefault="007A0E4A" w:rsidP="00AE735E"/>
          <w:p w:rsidR="007A0E4A" w:rsidRDefault="007A0E4A" w:rsidP="00AE735E">
            <w:r>
              <w:rPr>
                <w:rFonts w:hint="eastAsia"/>
              </w:rPr>
              <w:t>6</w:t>
            </w:r>
            <w:r>
              <w:t>501 (9.5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r w:rsidRPr="00ED184B">
              <w:rPr>
                <w:b/>
              </w:rPr>
              <w:t>Signet ring cell carcinoma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5</w:t>
            </w:r>
            <w:r w:rsidRPr="0030584B">
              <w:t>18 (0.5)</w:t>
            </w:r>
          </w:p>
        </w:tc>
        <w:tc>
          <w:tcPr>
            <w:tcW w:w="1250" w:type="pct"/>
          </w:tcPr>
          <w:p w:rsidR="007A0E4A" w:rsidRDefault="007A0E4A" w:rsidP="00AE735E"/>
          <w:p w:rsidR="007A0E4A" w:rsidRDefault="007A0E4A" w:rsidP="00AE735E">
            <w:r>
              <w:rPr>
                <w:rFonts w:hint="eastAsia"/>
              </w:rPr>
              <w:t>1</w:t>
            </w:r>
            <w:r>
              <w:t>134 (1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</w:tcPr>
          <w:p w:rsidR="007A0E4A" w:rsidRPr="006251EB" w:rsidRDefault="007A0E4A" w:rsidP="00AE735E">
            <w:pPr>
              <w:rPr>
                <w:b/>
              </w:rPr>
            </w:pPr>
            <w:r w:rsidRPr="006251EB">
              <w:rPr>
                <w:rFonts w:hint="eastAsia"/>
                <w:b/>
              </w:rPr>
              <w:t>T</w:t>
            </w:r>
            <w:r w:rsidRPr="006251EB">
              <w:rPr>
                <w:b/>
              </w:rPr>
              <w:t>umor grad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Grade I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1523 (10.7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4</w:t>
            </w:r>
            <w:r>
              <w:t>607 (6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rade II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7</w:t>
            </w:r>
            <w:r w:rsidRPr="0030584B">
              <w:t>6456 (70.7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4</w:t>
            </w:r>
            <w:r>
              <w:t>2472 (61.8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rade III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5543 (14.4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1</w:t>
            </w:r>
            <w:r>
              <w:t>7359 (25.3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rade</w:t>
            </w:r>
            <w:r w:rsidRPr="00D31C21">
              <w:rPr>
                <w:rFonts w:hint="eastAsia"/>
                <w:b/>
              </w:rPr>
              <w:t>Ⅳ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5</w:t>
            </w:r>
            <w:r w:rsidRPr="0030584B">
              <w:t>53 (0.5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6</w:t>
            </w:r>
            <w:r>
              <w:t>89 (1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know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057 (3.8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575 (5.2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>R</w:t>
            </w:r>
            <w:r w:rsidRPr="00ED184B">
              <w:rPr>
                <w:b/>
              </w:rPr>
              <w:t>ac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ED184B">
              <w:rPr>
                <w:b/>
              </w:rPr>
              <w:t>Whit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9</w:t>
            </w:r>
            <w:r w:rsidRPr="0030584B">
              <w:t>1685 (84.8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6136 (81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ED184B">
              <w:rPr>
                <w:b/>
              </w:rPr>
              <w:t>Black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9</w:t>
            </w:r>
            <w:r w:rsidRPr="0030584B">
              <w:t>504 (8.8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7</w:t>
            </w:r>
            <w:r>
              <w:t>161 (10.4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ED184B">
              <w:rPr>
                <w:b/>
              </w:rPr>
              <w:t>Other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9</w:t>
            </w:r>
            <w:r w:rsidRPr="0030584B">
              <w:t>831 (6.3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331 (7.8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Unknow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12 (0.1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7</w:t>
            </w:r>
            <w:r>
              <w:t>4 (0.1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>G</w:t>
            </w:r>
            <w:r w:rsidRPr="00ED184B">
              <w:rPr>
                <w:b/>
              </w:rPr>
              <w:t>ender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0</w:t>
            </w:r>
            <w:r>
              <w:t>.066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ED184B">
              <w:rPr>
                <w:b/>
              </w:rPr>
              <w:t>Mal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5</w:t>
            </w:r>
            <w:r w:rsidRPr="0030584B">
              <w:t>1304 (47.4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2904 (47.9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ED184B">
              <w:rPr>
                <w:b/>
              </w:rPr>
              <w:t>Femal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5</w:t>
            </w:r>
            <w:r w:rsidRPr="0030584B">
              <w:t>6828 (52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5798 (52.1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>T</w:t>
            </w:r>
            <w:r w:rsidRPr="00ED184B">
              <w:rPr>
                <w:b/>
              </w:rPr>
              <w:t>umor locatio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rFonts w:hint="eastAsia"/>
                <w:b/>
              </w:rPr>
              <w:t>Cecum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2</w:t>
            </w:r>
            <w:r w:rsidRPr="0030584B">
              <w:t>7461 (25.4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1</w:t>
            </w:r>
            <w:r>
              <w:t>7689 (25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rFonts w:hint="eastAsia"/>
                <w:b/>
              </w:rPr>
              <w:t>Ascending colo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2</w:t>
            </w:r>
            <w:r w:rsidRPr="0030584B">
              <w:t>1301 (19.7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1</w:t>
            </w:r>
            <w:r>
              <w:t>1858 (17.3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rFonts w:hint="eastAsia"/>
                <w:b/>
              </w:rPr>
              <w:t>Hepatic flexure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7</w:t>
            </w:r>
            <w:r w:rsidRPr="0030584B">
              <w:t>111 (6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897 (5.7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rFonts w:hint="eastAsia"/>
                <w:b/>
              </w:rPr>
              <w:t>T</w:t>
            </w:r>
            <w:r w:rsidRPr="00ED184B">
              <w:rPr>
                <w:b/>
              </w:rPr>
              <w:t>ransverse colo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1555 (10.7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6</w:t>
            </w:r>
            <w:r>
              <w:t>852 (10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b/>
              </w:rPr>
              <w:t xml:space="preserve">Splenic </w:t>
            </w:r>
            <w:r w:rsidRPr="00ED184B">
              <w:rPr>
                <w:rFonts w:hint="eastAsia"/>
                <w:b/>
              </w:rPr>
              <w:t>f</w:t>
            </w:r>
            <w:r w:rsidRPr="00ED184B">
              <w:rPr>
                <w:b/>
              </w:rPr>
              <w:t>lexure</w:t>
            </w:r>
          </w:p>
        </w:tc>
        <w:tc>
          <w:tcPr>
            <w:tcW w:w="1047" w:type="pct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566 (4.2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987 (4.3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leftChars="100" w:left="210"/>
              <w:rPr>
                <w:b/>
              </w:rPr>
            </w:pPr>
            <w:bookmarkStart w:id="1" w:name="_Hlk518049439"/>
            <w:r w:rsidRPr="00ED184B">
              <w:rPr>
                <w:b/>
              </w:rPr>
              <w:t xml:space="preserve">Descending </w:t>
            </w:r>
            <w:r w:rsidRPr="00ED184B">
              <w:rPr>
                <w:rFonts w:hint="eastAsia"/>
                <w:b/>
              </w:rPr>
              <w:t>c</w:t>
            </w:r>
            <w:r w:rsidRPr="00ED184B">
              <w:rPr>
                <w:b/>
              </w:rPr>
              <w:t>olo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6</w:t>
            </w:r>
            <w:r w:rsidRPr="0030584B">
              <w:t>788 (6.3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4</w:t>
            </w:r>
            <w:r>
              <w:t>380 (6.4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 w:rsidRPr="00ED184B">
              <w:rPr>
                <w:b/>
              </w:rPr>
              <w:t>Sigmoid Colon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2</w:t>
            </w:r>
            <w:r w:rsidRPr="0030584B">
              <w:t>9350 (27.1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1039 (30.6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>A</w:t>
            </w:r>
            <w:r w:rsidRPr="00ED184B">
              <w:rPr>
                <w:b/>
              </w:rPr>
              <w:t>ge at diagnosis</w:t>
            </w:r>
            <w:r w:rsidRPr="00ED184B">
              <w:rPr>
                <w:rFonts w:hint="eastAsia"/>
                <w:b/>
              </w:rPr>
              <w:t xml:space="preserve"> </w:t>
            </w:r>
            <w:r w:rsidRPr="00ED184B">
              <w:rPr>
                <w:b/>
              </w:rPr>
              <w:t>(y)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 w:rsidRPr="00ED184B">
              <w:rPr>
                <w:b/>
              </w:rPr>
              <w:t xml:space="preserve"> </w:t>
            </w:r>
            <w:r w:rsidRPr="00ED184B">
              <w:rPr>
                <w:rFonts w:hint="eastAsia"/>
                <w:b/>
              </w:rPr>
              <w:t>≤7</w:t>
            </w:r>
            <w:r w:rsidRPr="00ED184B">
              <w:rPr>
                <w:b/>
              </w:rPr>
              <w:t>0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3038 (39.8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1879 (46.4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 xml:space="preserve"> </w:t>
            </w:r>
            <w:r w:rsidRPr="00ED184B">
              <w:rPr>
                <w:b/>
              </w:rPr>
              <w:t xml:space="preserve"> &gt;70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6</w:t>
            </w:r>
            <w:r w:rsidRPr="0030584B">
              <w:t>5094 (60.2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6823 (53.6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 w:rsidRPr="00ED184B">
              <w:rPr>
                <w:rFonts w:hint="eastAsia"/>
                <w:b/>
              </w:rPr>
              <w:t>Y</w:t>
            </w:r>
            <w:r w:rsidRPr="00ED184B">
              <w:rPr>
                <w:b/>
              </w:rPr>
              <w:t>ear of diagnosis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988-1992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7000 (15.7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1</w:t>
            </w:r>
            <w:r>
              <w:t>0917 (15.9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1</w:t>
            </w:r>
            <w:r>
              <w:rPr>
                <w:b/>
              </w:rPr>
              <w:t>993-1996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t>17424 (16.1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1</w:t>
            </w:r>
            <w:r>
              <w:t>1624 (16.9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997-2001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3</w:t>
            </w:r>
            <w:r w:rsidRPr="0030584B">
              <w:t>4087 (31.5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1399 (31.1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02-2005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3</w:t>
            </w:r>
            <w:r w:rsidRPr="0030584B">
              <w:t>9621 (36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4762 (36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umor size (cm)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/>
        </w:tc>
        <w:tc>
          <w:tcPr>
            <w:tcW w:w="1250" w:type="pct"/>
          </w:tcPr>
          <w:p w:rsidR="007A0E4A" w:rsidRDefault="007A0E4A" w:rsidP="00AE735E"/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≤2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1</w:t>
            </w:r>
            <w:r w:rsidRPr="0030584B">
              <w:t>3911 (12.9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7</w:t>
            </w:r>
            <w:r>
              <w:t>075 (10.3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2-4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0654 (37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5740 (37.5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4-6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3</w:t>
            </w:r>
            <w:r w:rsidRPr="0030584B">
              <w:t>2182 (29.8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1422 (31.2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6-7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8</w:t>
            </w:r>
            <w:r w:rsidRPr="0030584B">
              <w:t>182 (7.6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5</w:t>
            </w:r>
            <w:r>
              <w:t>457 (7.9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7-8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5</w:t>
            </w:r>
            <w:r w:rsidRPr="0030584B">
              <w:t>283 (4.9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605 (5.2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8-9</w:t>
            </w:r>
          </w:p>
        </w:tc>
        <w:tc>
          <w:tcPr>
            <w:tcW w:w="1047" w:type="pct"/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3</w:t>
            </w:r>
            <w:r w:rsidRPr="0030584B">
              <w:t>133 (2.9)</w:t>
            </w:r>
          </w:p>
        </w:tc>
        <w:tc>
          <w:tcPr>
            <w:tcW w:w="1250" w:type="pct"/>
          </w:tcPr>
          <w:p w:rsidR="007A0E4A" w:rsidRDefault="007A0E4A" w:rsidP="00AE735E">
            <w:r>
              <w:rPr>
                <w:rFonts w:hint="eastAsia"/>
              </w:rPr>
              <w:t>2</w:t>
            </w:r>
            <w:r>
              <w:t>051 (3.0)</w:t>
            </w:r>
          </w:p>
        </w:tc>
        <w:tc>
          <w:tcPr>
            <w:tcW w:w="1250" w:type="pct"/>
          </w:tcPr>
          <w:p w:rsidR="007A0E4A" w:rsidRDefault="007A0E4A" w:rsidP="00AE735E"/>
        </w:tc>
      </w:tr>
      <w:tr w:rsidR="007A0E4A" w:rsidTr="00AE735E">
        <w:tc>
          <w:tcPr>
            <w:tcW w:w="1453" w:type="pct"/>
            <w:tcBorders>
              <w:bottom w:val="single" w:sz="18" w:space="0" w:color="auto"/>
            </w:tcBorders>
            <w:vAlign w:val="bottom"/>
          </w:tcPr>
          <w:p w:rsidR="007A0E4A" w:rsidRPr="00ED184B" w:rsidRDefault="007A0E4A" w:rsidP="00AE735E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9</w:t>
            </w:r>
          </w:p>
        </w:tc>
        <w:tc>
          <w:tcPr>
            <w:tcW w:w="1047" w:type="pct"/>
            <w:tcBorders>
              <w:bottom w:val="single" w:sz="18" w:space="0" w:color="auto"/>
            </w:tcBorders>
            <w:vAlign w:val="bottom"/>
          </w:tcPr>
          <w:p w:rsidR="007A0E4A" w:rsidRPr="0030584B" w:rsidRDefault="007A0E4A" w:rsidP="00AE735E">
            <w:r w:rsidRPr="0030584B">
              <w:rPr>
                <w:rFonts w:hint="eastAsia"/>
              </w:rPr>
              <w:t>4</w:t>
            </w:r>
            <w:r w:rsidRPr="0030584B">
              <w:t>787 (4.4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7A0E4A" w:rsidRDefault="007A0E4A" w:rsidP="00AE735E">
            <w:r>
              <w:rPr>
                <w:rFonts w:hint="eastAsia"/>
              </w:rPr>
              <w:t>3</w:t>
            </w:r>
            <w:r>
              <w:t>352 (4.9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7A0E4A" w:rsidRDefault="007A0E4A" w:rsidP="00AE735E"/>
        </w:tc>
      </w:tr>
      <w:bookmarkEnd w:id="1"/>
    </w:tbl>
    <w:p w:rsidR="007A0E4A" w:rsidRDefault="007A0E4A" w:rsidP="007A0E4A"/>
    <w:p w:rsidR="007A0E4A" w:rsidRDefault="007A0E4A" w:rsidP="007A0E4A"/>
    <w:p w:rsidR="007A0E4A" w:rsidRDefault="007A0E4A" w:rsidP="003337FE">
      <w:pPr>
        <w:rPr>
          <w:b/>
        </w:rPr>
      </w:pPr>
    </w:p>
    <w:p w:rsidR="007A0E4A" w:rsidRDefault="007A0E4A" w:rsidP="003337FE">
      <w:pPr>
        <w:rPr>
          <w:b/>
        </w:rPr>
      </w:pPr>
    </w:p>
    <w:p w:rsidR="007A0E4A" w:rsidRDefault="007A0E4A" w:rsidP="003337FE">
      <w:pPr>
        <w:rPr>
          <w:b/>
        </w:rPr>
      </w:pPr>
    </w:p>
    <w:p w:rsidR="003337FE" w:rsidRPr="00F45298" w:rsidRDefault="003337FE" w:rsidP="003337FE">
      <w:pPr>
        <w:rPr>
          <w:b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T</w:t>
      </w:r>
      <w:r>
        <w:rPr>
          <w:rFonts w:hint="eastAsia"/>
          <w:b/>
        </w:rPr>
        <w:t>able</w:t>
      </w:r>
      <w:r w:rsidR="007A0E4A">
        <w:rPr>
          <w:b/>
        </w:rPr>
        <w:t xml:space="preserve"> 2</w:t>
      </w:r>
      <w:r>
        <w:rPr>
          <w:b/>
        </w:rPr>
        <w:t>. Comparison of b</w:t>
      </w:r>
      <w:r w:rsidRPr="00F45298">
        <w:rPr>
          <w:b/>
        </w:rPr>
        <w:t xml:space="preserve">aseline characteristics by </w:t>
      </w:r>
      <w:r>
        <w:rPr>
          <w:b/>
        </w:rPr>
        <w:t>lymph node status</w:t>
      </w:r>
      <w:r w:rsidRPr="00DF3B69">
        <w:rPr>
          <w:b/>
        </w:rPr>
        <w:t xml:space="preserve"> </w:t>
      </w:r>
      <w:r>
        <w:rPr>
          <w:b/>
        </w:rPr>
        <w:t xml:space="preserve">in </w:t>
      </w:r>
      <w:proofErr w:type="spellStart"/>
      <w:r>
        <w:rPr>
          <w:b/>
        </w:rPr>
        <w:t>FUSCC</w:t>
      </w:r>
      <w:proofErr w:type="spellEnd"/>
      <w:r w:rsidRPr="00F45298">
        <w:rPr>
          <w:b/>
        </w:rPr>
        <w:t xml:space="preserve">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628"/>
        <w:gridCol w:w="1585"/>
        <w:gridCol w:w="845"/>
      </w:tblGrid>
      <w:tr w:rsidR="003337FE" w:rsidTr="00904733"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:rsidR="003337FE" w:rsidRPr="0030584B" w:rsidRDefault="003337FE" w:rsidP="00904733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C</w:t>
            </w:r>
            <w:r w:rsidRPr="0030584B">
              <w:rPr>
                <w:b/>
              </w:rPr>
              <w:t>haracteristic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337FE" w:rsidRPr="0030584B" w:rsidRDefault="003337FE" w:rsidP="00904733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. of Patients (%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:rsidR="003337FE" w:rsidRPr="0030584B" w:rsidRDefault="003337FE" w:rsidP="00904733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  <w:i/>
              </w:rPr>
              <w:t>P</w:t>
            </w:r>
          </w:p>
        </w:tc>
      </w:tr>
      <w:tr w:rsidR="003337FE" w:rsidTr="00904733"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3337FE" w:rsidRPr="0030584B" w:rsidRDefault="003337FE" w:rsidP="00904733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337FE" w:rsidRPr="0030584B" w:rsidRDefault="003337FE" w:rsidP="00904733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de-negative (N=479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3337FE" w:rsidRPr="0030584B" w:rsidRDefault="003337FE" w:rsidP="00904733">
            <w:pPr>
              <w:jc w:val="center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de-positive (N=376)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3337FE" w:rsidRPr="00A52085" w:rsidRDefault="003337FE" w:rsidP="00904733">
            <w:pPr>
              <w:rPr>
                <w:i/>
              </w:rPr>
            </w:pPr>
          </w:p>
        </w:tc>
      </w:tr>
      <w:tr w:rsidR="003337FE" w:rsidTr="00904733">
        <w:tc>
          <w:tcPr>
            <w:tcW w:w="0" w:type="auto"/>
            <w:tcBorders>
              <w:top w:val="single" w:sz="18" w:space="0" w:color="auto"/>
            </w:tcBorders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umor locatio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337FE" w:rsidRDefault="003337FE" w:rsidP="00904733">
            <w:r>
              <w:rPr>
                <w:rFonts w:hint="eastAsia"/>
              </w:rPr>
              <w:t xml:space="preserve"> </w:t>
            </w:r>
            <w:r>
              <w:t xml:space="preserve">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3337FE" w:rsidRDefault="003337FE" w:rsidP="00904733"/>
        </w:tc>
        <w:tc>
          <w:tcPr>
            <w:tcW w:w="0" w:type="auto"/>
            <w:tcBorders>
              <w:top w:val="single" w:sz="18" w:space="0" w:color="auto"/>
            </w:tcBorders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232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b/>
              </w:rPr>
              <w:t>Right colon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2</w:t>
            </w:r>
            <w:r>
              <w:t>11 (44.1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44 (38.3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b/>
              </w:rPr>
              <w:t>Transverse colon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3</w:t>
            </w:r>
            <w:r>
              <w:t>3 (6.9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1 (5.6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b/>
              </w:rPr>
              <w:t>Left colon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5</w:t>
            </w:r>
            <w:r>
              <w:t>5 (11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4</w:t>
            </w:r>
            <w:r>
              <w:t>8 (12.8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b/>
              </w:rPr>
              <w:t>Sigmoid colon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1</w:t>
            </w:r>
            <w:r>
              <w:t>80 (37.6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63 (43.4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A</w:t>
            </w:r>
            <w:r w:rsidRPr="0030584B">
              <w:rPr>
                <w:b/>
              </w:rPr>
              <w:t>ge (years)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507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≤</w:t>
            </w:r>
            <w:r w:rsidRPr="0030584B">
              <w:rPr>
                <w:b/>
              </w:rPr>
              <w:t>70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3</w:t>
            </w:r>
            <w:r>
              <w:t>97 (82.9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3</w:t>
            </w:r>
            <w:r>
              <w:t>18 (84.6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&gt;</w:t>
            </w:r>
            <w:r w:rsidRPr="0030584B">
              <w:rPr>
                <w:b/>
              </w:rPr>
              <w:t>70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8</w:t>
            </w:r>
            <w:r>
              <w:t>2 (17.1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5</w:t>
            </w:r>
            <w:r>
              <w:t>8 (15.4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ind w:left="105" w:hangingChars="50" w:hanging="105"/>
              <w:rPr>
                <w:b/>
              </w:rPr>
            </w:pPr>
            <w:r w:rsidRPr="0030584B">
              <w:rPr>
                <w:b/>
              </w:rPr>
              <w:t>Year of diagnosis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168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2</w:t>
            </w:r>
            <w:r w:rsidRPr="0030584B">
              <w:rPr>
                <w:b/>
              </w:rPr>
              <w:t>008-2011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1</w:t>
            </w:r>
            <w:r>
              <w:t>36 (28.4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9</w:t>
            </w:r>
            <w:r>
              <w:t>1 (24.2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2</w:t>
            </w:r>
            <w:r w:rsidRPr="0030584B">
              <w:rPr>
                <w:b/>
              </w:rPr>
              <w:t>012-2015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3</w:t>
            </w:r>
            <w:r>
              <w:t>43 (71.6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85 (75.8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G</w:t>
            </w:r>
            <w:r w:rsidRPr="0030584B">
              <w:rPr>
                <w:b/>
              </w:rPr>
              <w:t>ender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897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M</w:t>
            </w:r>
            <w:r w:rsidRPr="0030584B">
              <w:rPr>
                <w:b/>
              </w:rPr>
              <w:t>ale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2</w:t>
            </w:r>
            <w:r>
              <w:t>90 (60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26 (60.1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F</w:t>
            </w:r>
            <w:r w:rsidRPr="0030584B">
              <w:rPr>
                <w:b/>
              </w:rPr>
              <w:t>emale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1</w:t>
            </w:r>
            <w:r>
              <w:t>89 (39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50 (39.9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eoadjuvant chemotherapy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595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4</w:t>
            </w:r>
            <w:r>
              <w:t>62 (96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3</w:t>
            </w:r>
            <w:r>
              <w:t>60 (95.7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Y</w:t>
            </w:r>
            <w:r w:rsidRPr="0030584B">
              <w:rPr>
                <w:b/>
              </w:rPr>
              <w:t>es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1</w:t>
            </w:r>
            <w:r>
              <w:t>7 (3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6 (4.3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A</w:t>
            </w:r>
            <w:r w:rsidRPr="0030584B">
              <w:rPr>
                <w:b/>
              </w:rPr>
              <w:t>djuvant chemotherapy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N</w:t>
            </w:r>
            <w:r w:rsidRPr="0030584B">
              <w:rPr>
                <w:b/>
              </w:rPr>
              <w:t>o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2</w:t>
            </w:r>
            <w:r>
              <w:t>09 (43.6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5</w:t>
            </w:r>
            <w:r>
              <w:t>6 (14.9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rFonts w:hint="eastAsia"/>
                <w:b/>
              </w:rPr>
              <w:t>Y</w:t>
            </w:r>
            <w:r w:rsidRPr="0030584B">
              <w:rPr>
                <w:b/>
              </w:rPr>
              <w:t>es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2</w:t>
            </w:r>
            <w:r>
              <w:t>70 (56.4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3</w:t>
            </w:r>
            <w:r>
              <w:t>20 (95.1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umor grade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leftChars="100" w:left="210"/>
              <w:rPr>
                <w:b/>
              </w:rPr>
            </w:pPr>
            <w:r w:rsidRPr="0030584B">
              <w:rPr>
                <w:rFonts w:hint="eastAsia"/>
                <w:b/>
              </w:rPr>
              <w:t>W</w:t>
            </w:r>
            <w:r w:rsidRPr="0030584B">
              <w:rPr>
                <w:b/>
              </w:rPr>
              <w:t>ell/moderately differentiated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3</w:t>
            </w:r>
            <w:r>
              <w:t>69 (77.0)</w:t>
            </w:r>
          </w:p>
        </w:tc>
        <w:tc>
          <w:tcPr>
            <w:tcW w:w="0" w:type="auto"/>
          </w:tcPr>
          <w:p w:rsidR="003337FE" w:rsidRDefault="003337FE" w:rsidP="00904733"/>
          <w:p w:rsidR="003337FE" w:rsidRDefault="003337FE" w:rsidP="00904733">
            <w:r>
              <w:rPr>
                <w:rFonts w:hint="eastAsia"/>
              </w:rPr>
              <w:lastRenderedPageBreak/>
              <w:t>2</w:t>
            </w:r>
            <w:r>
              <w:t>60 (69.1)</w:t>
            </w:r>
          </w:p>
        </w:tc>
        <w:tc>
          <w:tcPr>
            <w:tcW w:w="0" w:type="auto"/>
          </w:tcPr>
          <w:p w:rsidR="003337FE" w:rsidRDefault="003337FE" w:rsidP="00904733"/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leftChars="100" w:left="210"/>
              <w:rPr>
                <w:b/>
              </w:rPr>
            </w:pPr>
            <w:r w:rsidRPr="0030584B">
              <w:rPr>
                <w:rFonts w:hint="eastAsia"/>
                <w:b/>
              </w:rPr>
              <w:lastRenderedPageBreak/>
              <w:t>P</w:t>
            </w:r>
            <w:r w:rsidRPr="0030584B">
              <w:rPr>
                <w:b/>
              </w:rPr>
              <w:t>oorly differentiated/undifferentiated</w:t>
            </w:r>
          </w:p>
        </w:tc>
        <w:tc>
          <w:tcPr>
            <w:tcW w:w="0" w:type="auto"/>
            <w:vAlign w:val="bottom"/>
          </w:tcPr>
          <w:p w:rsidR="003337FE" w:rsidRDefault="003337FE" w:rsidP="00904733">
            <w:pPr>
              <w:jc w:val="center"/>
            </w:pPr>
            <w:r>
              <w:rPr>
                <w:rFonts w:hint="eastAsia"/>
              </w:rPr>
              <w:t>1</w:t>
            </w:r>
            <w:r>
              <w:t>10 (23.0)</w:t>
            </w:r>
          </w:p>
        </w:tc>
        <w:tc>
          <w:tcPr>
            <w:tcW w:w="0" w:type="auto"/>
          </w:tcPr>
          <w:p w:rsidR="003337FE" w:rsidRDefault="003337FE" w:rsidP="00904733"/>
          <w:p w:rsidR="003337FE" w:rsidRDefault="003337FE" w:rsidP="00904733">
            <w:r>
              <w:rPr>
                <w:rFonts w:hint="eastAsia"/>
              </w:rPr>
              <w:t>1</w:t>
            </w:r>
            <w:r>
              <w:t>16 (30.9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H</w:t>
            </w:r>
            <w:r w:rsidRPr="0030584B">
              <w:rPr>
                <w:b/>
              </w:rPr>
              <w:t>istology</w:t>
            </w: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0</w:t>
            </w:r>
            <w:r>
              <w:t>.868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r w:rsidRPr="0030584B">
              <w:rPr>
                <w:b/>
              </w:rPr>
              <w:t>Adenocarcinoma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3</w:t>
            </w:r>
            <w:r>
              <w:t>97 (82.9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3</w:t>
            </w:r>
            <w:r>
              <w:t>10 (82.4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leftChars="100" w:left="210"/>
              <w:rPr>
                <w:b/>
              </w:rPr>
            </w:pPr>
            <w:r w:rsidRPr="0030584B">
              <w:rPr>
                <w:b/>
              </w:rPr>
              <w:t>Mucinous adenocarcinoma/ signet ring cell carcinoma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8</w:t>
            </w:r>
            <w:r>
              <w:t>2 (17.1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6</w:t>
            </w:r>
            <w:r>
              <w:t>6 (17.6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 xml:space="preserve"> stage</w:t>
            </w: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proofErr w:type="spellStart"/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1</w:t>
            </w:r>
            <w:proofErr w:type="spellEnd"/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8 (3.8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 xml:space="preserve"> (0.5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proofErr w:type="spellStart"/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2</w:t>
            </w:r>
            <w:proofErr w:type="spellEnd"/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7</w:t>
            </w:r>
            <w:r>
              <w:t>9 (16.5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3 (6.1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proofErr w:type="spellStart"/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3</w:t>
            </w:r>
            <w:proofErr w:type="spellEnd"/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09 (43.6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16 (30.9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vAlign w:val="bottom"/>
          </w:tcPr>
          <w:p w:rsidR="003337FE" w:rsidRPr="0030584B" w:rsidRDefault="003337FE" w:rsidP="00904733">
            <w:pPr>
              <w:ind w:firstLineChars="100" w:firstLine="210"/>
              <w:rPr>
                <w:b/>
              </w:rPr>
            </w:pPr>
            <w:proofErr w:type="spellStart"/>
            <w:r w:rsidRPr="0030584B">
              <w:rPr>
                <w:rFonts w:hint="eastAsia"/>
                <w:b/>
              </w:rPr>
              <w:t>T</w:t>
            </w:r>
            <w:r w:rsidRPr="0030584B">
              <w:rPr>
                <w:b/>
              </w:rPr>
              <w:t>4</w:t>
            </w:r>
            <w:proofErr w:type="spellEnd"/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73 (36.1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35 (62.5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b/>
              </w:rPr>
              <w:t>Tumor size (cm)</w:t>
            </w:r>
          </w:p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/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337FE" w:rsidTr="00904733">
        <w:tc>
          <w:tcPr>
            <w:tcW w:w="0" w:type="auto"/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 xml:space="preserve"> </w:t>
            </w:r>
            <w:r w:rsidRPr="0030584B">
              <w:rPr>
                <w:b/>
              </w:rPr>
              <w:t>2-4</w:t>
            </w:r>
          </w:p>
        </w:tc>
        <w:tc>
          <w:tcPr>
            <w:tcW w:w="0" w:type="auto"/>
          </w:tcPr>
          <w:p w:rsidR="003337FE" w:rsidRDefault="003337FE" w:rsidP="00904733">
            <w:r>
              <w:t>196 (40.9)</w:t>
            </w:r>
          </w:p>
        </w:tc>
        <w:tc>
          <w:tcPr>
            <w:tcW w:w="0" w:type="auto"/>
          </w:tcPr>
          <w:p w:rsidR="003337FE" w:rsidRDefault="003337FE" w:rsidP="00904733">
            <w:r>
              <w:rPr>
                <w:rFonts w:hint="eastAsia"/>
              </w:rPr>
              <w:t>2</w:t>
            </w:r>
            <w:r>
              <w:t>07 (55.1)</w:t>
            </w:r>
          </w:p>
        </w:tc>
        <w:tc>
          <w:tcPr>
            <w:tcW w:w="0" w:type="auto"/>
          </w:tcPr>
          <w:p w:rsidR="003337FE" w:rsidRDefault="003337FE" w:rsidP="00904733"/>
        </w:tc>
      </w:tr>
      <w:tr w:rsidR="003337FE" w:rsidTr="00904733">
        <w:tc>
          <w:tcPr>
            <w:tcW w:w="0" w:type="auto"/>
            <w:tcBorders>
              <w:bottom w:val="single" w:sz="18" w:space="0" w:color="auto"/>
            </w:tcBorders>
          </w:tcPr>
          <w:p w:rsidR="003337FE" w:rsidRPr="0030584B" w:rsidRDefault="003337FE" w:rsidP="00904733">
            <w:pPr>
              <w:rPr>
                <w:b/>
              </w:rPr>
            </w:pPr>
            <w:r w:rsidRPr="0030584B">
              <w:rPr>
                <w:rFonts w:hint="eastAsia"/>
                <w:b/>
              </w:rPr>
              <w:t xml:space="preserve"> </w:t>
            </w:r>
            <w:r w:rsidRPr="0030584B">
              <w:rPr>
                <w:b/>
              </w:rPr>
              <w:t>&gt;4-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337FE" w:rsidRDefault="003337FE" w:rsidP="00904733">
            <w:r>
              <w:t>283 (59.1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337FE" w:rsidRDefault="003337FE" w:rsidP="00904733">
            <w:r>
              <w:rPr>
                <w:rFonts w:hint="eastAsia"/>
              </w:rPr>
              <w:t>1</w:t>
            </w:r>
            <w:r>
              <w:t>69 (44.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3337FE" w:rsidRDefault="003337FE" w:rsidP="00904733"/>
        </w:tc>
      </w:tr>
    </w:tbl>
    <w:p w:rsidR="003337FE" w:rsidRDefault="003337FE" w:rsidP="003337FE">
      <w:r>
        <w:rPr>
          <w:rFonts w:hint="eastAsia"/>
        </w:rPr>
        <w:t>A</w:t>
      </w:r>
      <w:r>
        <w:t xml:space="preserve">bbreviation: </w:t>
      </w:r>
      <w:proofErr w:type="spellStart"/>
      <w:r>
        <w:t>FUSCC</w:t>
      </w:r>
      <w:proofErr w:type="spellEnd"/>
      <w:r>
        <w:t>, Fudan University Shanghai Cancer Center</w:t>
      </w:r>
    </w:p>
    <w:p w:rsidR="003337FE" w:rsidRPr="00C40397" w:rsidRDefault="003337FE" w:rsidP="003337FE">
      <w:r>
        <w:t>W</w:t>
      </w:r>
      <w:r w:rsidRPr="00C82C74">
        <w:t>ell</w:t>
      </w:r>
      <w:r>
        <w:t>/m</w:t>
      </w:r>
      <w:r w:rsidRPr="00C82C74">
        <w:t>oderately differentiated</w:t>
      </w:r>
      <w:r w:rsidRPr="00CC5C4D">
        <w:rPr>
          <w:b/>
          <w:vertAlign w:val="superscript"/>
        </w:rPr>
        <w:t>*</w:t>
      </w:r>
      <w:r>
        <w:t>: including</w:t>
      </w:r>
      <w:r w:rsidRPr="00184257">
        <w:t xml:space="preserve"> </w:t>
      </w:r>
      <w:r>
        <w:t>well differentiated, well-moderately</w:t>
      </w:r>
      <w:r>
        <w:rPr>
          <w:rFonts w:hint="eastAsia"/>
        </w:rPr>
        <w:t xml:space="preserve"> </w:t>
      </w:r>
      <w:r>
        <w:t>differentiated and well-moderately differentiated</w:t>
      </w:r>
    </w:p>
    <w:p w:rsidR="003337FE" w:rsidRPr="00CC5C4D" w:rsidRDefault="003337FE" w:rsidP="003337FE">
      <w:r>
        <w:rPr>
          <w:rFonts w:hint="eastAsia"/>
        </w:rPr>
        <w:t>P</w:t>
      </w:r>
      <w:r>
        <w:t>oorly differentiated/undifferentiated</w:t>
      </w:r>
      <w:r w:rsidRPr="00CC5C4D">
        <w:rPr>
          <w:b/>
          <w:vertAlign w:val="superscript"/>
        </w:rPr>
        <w:t>*</w:t>
      </w:r>
      <w:r>
        <w:t>: including poorly-moderately</w:t>
      </w:r>
      <w:r>
        <w:rPr>
          <w:rFonts w:hint="eastAsia"/>
        </w:rPr>
        <w:t xml:space="preserve"> </w:t>
      </w:r>
      <w:r>
        <w:t>differentiated poorly differentiated, and undifferentiated</w:t>
      </w:r>
    </w:p>
    <w:p w:rsidR="003337FE" w:rsidRPr="00796022" w:rsidRDefault="003337FE" w:rsidP="003337FE"/>
    <w:p w:rsidR="003337FE" w:rsidRDefault="003337FE" w:rsidP="003337FE"/>
    <w:p w:rsidR="00F96C49" w:rsidRPr="003337FE" w:rsidRDefault="00350C6A"/>
    <w:sectPr w:rsidR="00F96C49" w:rsidRPr="00333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0C6A" w:rsidRDefault="00350C6A" w:rsidP="007A0E4A">
      <w:r>
        <w:separator/>
      </w:r>
    </w:p>
  </w:endnote>
  <w:endnote w:type="continuationSeparator" w:id="0">
    <w:p w:rsidR="00350C6A" w:rsidRDefault="00350C6A" w:rsidP="007A0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0C6A" w:rsidRDefault="00350C6A" w:rsidP="007A0E4A">
      <w:r>
        <w:separator/>
      </w:r>
    </w:p>
  </w:footnote>
  <w:footnote w:type="continuationSeparator" w:id="0">
    <w:p w:rsidR="00350C6A" w:rsidRDefault="00350C6A" w:rsidP="007A0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FE"/>
    <w:rsid w:val="00207EFF"/>
    <w:rsid w:val="003337FE"/>
    <w:rsid w:val="00350C6A"/>
    <w:rsid w:val="007A0E4A"/>
    <w:rsid w:val="00F20F93"/>
    <w:rsid w:val="00F9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F634C"/>
  <w15:chartTrackingRefBased/>
  <w15:docId w15:val="{4F40413B-ECC1-444C-B869-6B535D8C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37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3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0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E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E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2</cp:revision>
  <dcterms:created xsi:type="dcterms:W3CDTF">2018-07-05T11:01:00Z</dcterms:created>
  <dcterms:modified xsi:type="dcterms:W3CDTF">2018-07-19T11:21:00Z</dcterms:modified>
</cp:coreProperties>
</file>